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dditional file 4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Modified Newcastle-Ottawa risk of bias score for the 74 studies included in this systematic review and meta-analysis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116"/>
        <w:gridCol w:w="1710"/>
        <w:gridCol w:w="1965"/>
        <w:gridCol w:w="3270"/>
        <w:gridCol w:w="2340"/>
        <w:gridCol w:w="749"/>
      </w:tblGrid>
      <w:tr>
        <w:trPr>
          <w:trHeight w:val="655" w:hRule="atLeast"/>
        </w:trPr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mple representativenes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sponse rate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Ascertainment of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pression*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Descriptive statistic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 J/2017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 XJ/2017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 Y/2017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o SX/2017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 XY/2017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ng H/2017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o J/2017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o L/2017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ng XH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 Y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 LH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C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JH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L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YL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Z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o XY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g BH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 YP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CH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X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u J/201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o ZH/2015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XH/2015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Z/2015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 HM/2015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FQ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wyer et al.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u WL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u JT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 HJ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 Y and Yang GL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 Y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g L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n XJ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u YY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 K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 W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 WM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HH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 GL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o HJ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u G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u ZH/201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 H/2013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 L/2013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 XY/2013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M/2013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 YJ/2013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 P/2012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o D/2012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 YH/2012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h ML/2012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ng WY/2011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 HX/2011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 C/2010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 TZ/2010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 L/2010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g EY/2010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YC/2010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 MZ/2010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 YX/2009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G/2008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BG/2008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J/2008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HH/2008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u XY/2008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ng GX/2007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 HY/2007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 TL/200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 J/200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 XY/2005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 Q/200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n CF/2004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/>
      </w:pPr>
      <w:r>
        <w:rPr>
          <w:rFonts w:cs="Times New Roman" w:ascii="Times New Roman" w:hAnsi="Times New Roman"/>
          <w:lang w:val="en-US" w:eastAsia="zh-CN"/>
        </w:rPr>
        <w:t>*</w:t>
      </w:r>
      <w:r>
        <w:rPr>
          <w:rFonts w:cs="Times New Roman" w:ascii="Times New Roman" w:hAnsi="Times New Roman"/>
        </w:rPr>
        <w:t>The sensitivity and specificity of survey instruments for diagnosing depressive disorder were shown in Supplement Table S2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9:18:00Z</dcterms:created>
  <dc:creator>王婷</dc:creator>
  <dc:description/>
  <dc:language>en-US</dc:language>
  <cp:lastModifiedBy>王婷</cp:lastModifiedBy>
  <dcterms:modified xsi:type="dcterms:W3CDTF">2018-03-22T09:48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